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05D1E" w14:textId="33122428" w:rsidR="00CE2B5E" w:rsidRPr="00C96B8A" w:rsidRDefault="00D23BA2">
      <w:pPr>
        <w:rPr>
          <w:rFonts w:ascii="Times New Roman" w:hAnsi="Times New Roman" w:cs="Times New Roman"/>
          <w:color w:val="000000" w:themeColor="text1"/>
        </w:rPr>
      </w:pPr>
      <w:r w:rsidRPr="00C96B8A">
        <w:rPr>
          <w:rFonts w:ascii="Times New Roman" w:hAnsi="Times New Roman" w:cs="Times New Roman"/>
          <w:color w:val="000000" w:themeColor="text1"/>
        </w:rPr>
        <w:t>Table</w:t>
      </w:r>
      <w:r w:rsidR="00F045FA" w:rsidRPr="00C96B8A">
        <w:rPr>
          <w:rFonts w:ascii="Times New Roman" w:hAnsi="Times New Roman" w:cs="Times New Roman"/>
          <w:color w:val="000000" w:themeColor="text1"/>
        </w:rPr>
        <w:t xml:space="preserve"> </w:t>
      </w:r>
      <w:r w:rsidR="00C06B8B">
        <w:rPr>
          <w:rFonts w:ascii="Times New Roman" w:hAnsi="Times New Roman" w:cs="Times New Roman"/>
          <w:color w:val="000000" w:themeColor="text1"/>
        </w:rPr>
        <w:t>S4</w:t>
      </w:r>
      <w:r w:rsidR="00F045FA" w:rsidRPr="00C96B8A">
        <w:rPr>
          <w:rFonts w:ascii="Times New Roman" w:hAnsi="Times New Roman" w:cs="Times New Roman"/>
          <w:color w:val="000000" w:themeColor="text1"/>
        </w:rPr>
        <w:t xml:space="preserve">. </w:t>
      </w:r>
      <w:r w:rsidR="00DF3978" w:rsidRPr="00C96B8A">
        <w:rPr>
          <w:rFonts w:ascii="Times New Roman" w:hAnsi="Times New Roman" w:cs="Times New Roman"/>
          <w:color w:val="000000" w:themeColor="text1"/>
        </w:rPr>
        <w:t xml:space="preserve">Correlation </w:t>
      </w:r>
      <w:r w:rsidR="00B24D56" w:rsidRPr="00C96B8A">
        <w:rPr>
          <w:rFonts w:ascii="Times New Roman" w:hAnsi="Times New Roman" w:cs="Times New Roman"/>
          <w:color w:val="000000" w:themeColor="text1"/>
        </w:rPr>
        <w:t xml:space="preserve">analysis </w:t>
      </w:r>
      <w:r w:rsidR="004E7E66" w:rsidRPr="00C96B8A">
        <w:rPr>
          <w:rFonts w:ascii="Times New Roman" w:hAnsi="Times New Roman" w:cs="Times New Roman"/>
          <w:color w:val="000000" w:themeColor="text1"/>
        </w:rPr>
        <w:t xml:space="preserve">comparing </w:t>
      </w:r>
      <w:bookmarkStart w:id="0" w:name="_Hlk146146649"/>
      <w:r w:rsidR="00DF3978" w:rsidRPr="00C96B8A">
        <w:rPr>
          <w:rFonts w:ascii="Times New Roman" w:hAnsi="Times New Roman" w:cs="Times New Roman"/>
          <w:color w:val="000000" w:themeColor="text1"/>
        </w:rPr>
        <w:t xml:space="preserve">changes </w:t>
      </w:r>
      <w:r w:rsidR="00541B4D" w:rsidRPr="00C96B8A">
        <w:rPr>
          <w:rFonts w:ascii="Times New Roman" w:hAnsi="Times New Roman" w:cs="Times New Roman"/>
          <w:color w:val="000000" w:themeColor="text1"/>
        </w:rPr>
        <w:t xml:space="preserve">in </w:t>
      </w:r>
      <w:bookmarkEnd w:id="0"/>
      <w:r w:rsidR="004374DF" w:rsidRPr="00C96B8A">
        <w:rPr>
          <w:rFonts w:ascii="Times New Roman" w:hAnsi="Times New Roman" w:cs="Times New Roman"/>
          <w:color w:val="000000" w:themeColor="text1"/>
        </w:rPr>
        <w:t>energy</w:t>
      </w:r>
      <w:r w:rsidR="00BB34D9" w:rsidRPr="00C96B8A">
        <w:rPr>
          <w:rFonts w:ascii="Times New Roman" w:hAnsi="Times New Roman" w:cs="Times New Roman"/>
          <w:color w:val="000000" w:themeColor="text1"/>
        </w:rPr>
        <w:t xml:space="preserve"> </w:t>
      </w:r>
      <w:r w:rsidR="002346FD" w:rsidRPr="00C96B8A">
        <w:rPr>
          <w:rFonts w:ascii="Times New Roman" w:hAnsi="Times New Roman" w:cs="Times New Roman"/>
          <w:color w:val="000000" w:themeColor="text1"/>
        </w:rPr>
        <w:t>and food group</w:t>
      </w:r>
      <w:r w:rsidR="00436365" w:rsidRPr="00C96B8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36365" w:rsidRPr="00C96B8A">
        <w:rPr>
          <w:rFonts w:ascii="Times New Roman" w:hAnsi="Times New Roman" w:cs="Times New Roman"/>
          <w:color w:val="000000" w:themeColor="text1"/>
        </w:rPr>
        <w:t>intake</w:t>
      </w:r>
      <w:r w:rsidR="002474BF" w:rsidRPr="00C96B8A">
        <w:rPr>
          <w:rFonts w:ascii="Times New Roman" w:hAnsi="Times New Roman" w:cs="Times New Roman"/>
          <w:color w:val="000000" w:themeColor="text1"/>
        </w:rPr>
        <w:t>s</w:t>
      </w:r>
    </w:p>
    <w:tbl>
      <w:tblPr>
        <w:tblW w:w="53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1134"/>
      </w:tblGrid>
      <w:tr w:rsidR="009347EE" w:rsidRPr="00C96B8A" w14:paraId="1C172FEC" w14:textId="77777777" w:rsidTr="003F76E4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2368" w14:textId="45861AB7" w:rsidR="009347EE" w:rsidRPr="00C96B8A" w:rsidRDefault="009347EE" w:rsidP="00D23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0068" w14:textId="44BBC7E8" w:rsidR="009347EE" w:rsidRPr="00C96B8A" w:rsidRDefault="009347EE" w:rsidP="003F76E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4E7B" w14:textId="72F0EF90" w:rsidR="009347EE" w:rsidRPr="00C96B8A" w:rsidRDefault="009347EE" w:rsidP="003F76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96B8A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9347EE" w:rsidRPr="00C96B8A" w14:paraId="0BA287C4" w14:textId="77777777" w:rsidTr="00E643A9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2F00" w14:textId="2B1EEB2F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 w:hint="eastAsia"/>
              </w:rPr>
              <w:t>Cere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EAAA" w14:textId="795B14A0" w:rsidR="009347EE" w:rsidRPr="00C96B8A" w:rsidRDefault="00E643A9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3DDB" w14:textId="54D8762D" w:rsidR="009347EE" w:rsidRPr="00C96B8A" w:rsidRDefault="003F76E4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347EE" w:rsidRPr="00C96B8A" w14:paraId="3EEFBC03" w14:textId="77777777" w:rsidTr="00E643A9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14D6" w14:textId="550E66A0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3D25" w14:textId="27808DE7" w:rsidR="009347EE" w:rsidRPr="00C96B8A" w:rsidRDefault="007B3D3E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C813" w14:textId="69D199E1" w:rsidR="009347EE" w:rsidRPr="00C96B8A" w:rsidRDefault="007B3D3E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9347EE" w:rsidRPr="00C96B8A" w14:paraId="3969A08E" w14:textId="77777777" w:rsidTr="00E643A9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9916" w14:textId="65928F60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A1E1" w14:textId="013B376D" w:rsidR="009347EE" w:rsidRPr="00C96B8A" w:rsidRDefault="007B3D3E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C199" w14:textId="417465AC" w:rsidR="009347EE" w:rsidRPr="00C96B8A" w:rsidRDefault="007B3D3E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87</w:t>
            </w:r>
          </w:p>
        </w:tc>
      </w:tr>
      <w:tr w:rsidR="009347EE" w:rsidRPr="00C96B8A" w14:paraId="3F557E8D" w14:textId="77777777" w:rsidTr="00E643A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3AFC" w14:textId="43A545EE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8F63" w14:textId="5DEE1D31" w:rsidR="009347EE" w:rsidRPr="00C96B8A" w:rsidRDefault="007B3D3E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B95D" w14:textId="3C1F770E" w:rsidR="009347EE" w:rsidRPr="00C96B8A" w:rsidRDefault="007B3D3E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9347EE" w:rsidRPr="00C96B8A" w14:paraId="4C5ACCA5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21CD1" w14:textId="2DCF0B2E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Nu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60C2" w14:textId="3FAB2B02" w:rsidR="009347EE" w:rsidRPr="00C96B8A" w:rsidRDefault="00E643A9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BC5A" w14:textId="16160F89" w:rsidR="009347EE" w:rsidRPr="00C96B8A" w:rsidRDefault="00E643A9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64</w:t>
            </w:r>
          </w:p>
        </w:tc>
      </w:tr>
      <w:tr w:rsidR="009347EE" w:rsidRPr="00C96B8A" w14:paraId="6BBD3D1F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9AAD6" w14:textId="199F24A4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Green and yellow veget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A5DD" w14:textId="53EE700D" w:rsidR="009347EE" w:rsidRPr="00C96B8A" w:rsidRDefault="008250E2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EC1F" w14:textId="017C2AA5" w:rsidR="009347EE" w:rsidRPr="00C96B8A" w:rsidRDefault="008250E2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9347EE" w:rsidRPr="00C96B8A" w14:paraId="3A1625C7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EC2A0" w14:textId="4A44CBB8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Other veget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5169" w14:textId="40559085" w:rsidR="009347EE" w:rsidRPr="00C96B8A" w:rsidRDefault="008250E2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0875" w14:textId="5E5A57BC" w:rsidR="009347EE" w:rsidRPr="00C96B8A" w:rsidRDefault="008250E2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83</w:t>
            </w:r>
          </w:p>
        </w:tc>
      </w:tr>
      <w:tr w:rsidR="009347EE" w:rsidRPr="00C96B8A" w14:paraId="3374A385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8BC58" w14:textId="72DF9823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4805" w14:textId="44595272" w:rsidR="009347EE" w:rsidRPr="00C96B8A" w:rsidRDefault="008250E2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CFAB" w14:textId="173E6CBE" w:rsidR="009347EE" w:rsidRPr="00C96B8A" w:rsidRDefault="008250E2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9347EE" w:rsidRPr="00C96B8A" w14:paraId="7AC27D30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1FB56" w14:textId="73B2196B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Mushro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D9CC" w14:textId="182DB739" w:rsidR="009347EE" w:rsidRPr="00C96B8A" w:rsidRDefault="002474BF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6B24C3" w:rsidRPr="00C96B8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52DA" w14:textId="3B495C8F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885</w:t>
            </w:r>
          </w:p>
        </w:tc>
      </w:tr>
      <w:tr w:rsidR="009347EE" w:rsidRPr="00C96B8A" w14:paraId="28FC6971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98E5B" w14:textId="0864028B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Seaw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EC89" w14:textId="2CDABF2E" w:rsidR="009347EE" w:rsidRPr="00C96B8A" w:rsidRDefault="002474BF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6B24C3" w:rsidRPr="00C96B8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1570" w14:textId="392C198C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</w:tr>
      <w:tr w:rsidR="009347EE" w:rsidRPr="00C96B8A" w14:paraId="0F08C1D5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5E259" w14:textId="1DD38547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Fish and shell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696B" w14:textId="1EB17773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F5BB" w14:textId="50D4041E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9347EE" w:rsidRPr="00C96B8A" w14:paraId="2A88529B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E8F91" w14:textId="0D5851AA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Me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7D2D" w14:textId="1F40E563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F679" w14:textId="4BF0889C" w:rsidR="009347EE" w:rsidRPr="00C96B8A" w:rsidRDefault="003F76E4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347EE" w:rsidRPr="00C96B8A" w14:paraId="78F5EED1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5C532" w14:textId="63BDED1C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F48C" w14:textId="0C455407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491F" w14:textId="670CFC9B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9347EE" w:rsidRPr="00C96B8A" w14:paraId="5F3204E9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7CFD9" w14:textId="43C2F84B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Dairy produ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7E7E" w14:textId="1C8DED96" w:rsidR="009347EE" w:rsidRPr="00C96B8A" w:rsidRDefault="003F76E4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6643" w14:textId="54DF7031" w:rsidR="009347EE" w:rsidRPr="00C96B8A" w:rsidRDefault="003F76E4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9347EE" w:rsidRPr="00C96B8A" w14:paraId="165DDA81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3400E" w14:textId="2CDDE0F6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11A8" w14:textId="5EE50766" w:rsidR="009347EE" w:rsidRPr="00C96B8A" w:rsidRDefault="002474BF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="007B3D3E"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3931" w14:textId="034449CA" w:rsidR="009347EE" w:rsidRPr="00C96B8A" w:rsidRDefault="007B3D3E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347EE" w:rsidRPr="00C96B8A" w14:paraId="7F814CCF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44834" w14:textId="4E68DF2C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B55A" w14:textId="78E55EE0" w:rsidR="009347EE" w:rsidRPr="00C96B8A" w:rsidRDefault="007B3D3E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1BF4" w14:textId="7E5F169B" w:rsidR="009347EE" w:rsidRPr="00C96B8A" w:rsidRDefault="007B3D3E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347EE" w:rsidRPr="00C96B8A" w14:paraId="59EDC651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C93FE" w14:textId="64D2A7C9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Confectione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353D" w14:textId="057D4800" w:rsidR="009347EE" w:rsidRPr="00C96B8A" w:rsidRDefault="007B3D3E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4751" w14:textId="69EB5C28" w:rsidR="009347EE" w:rsidRPr="00C96B8A" w:rsidRDefault="003F76E4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347EE" w:rsidRPr="00C96B8A" w14:paraId="15324A9F" w14:textId="77777777" w:rsidTr="009347EE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DEDBE" w14:textId="385E43C1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3D1C" w14:textId="4C561655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1FA8" w14:textId="01828D36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0B1050"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967</w:t>
            </w:r>
          </w:p>
        </w:tc>
      </w:tr>
      <w:tr w:rsidR="009347EE" w:rsidRPr="00C96B8A" w14:paraId="534806F3" w14:textId="77777777" w:rsidTr="00E643A9">
        <w:trPr>
          <w:trHeight w:val="28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00B303" w14:textId="5620AF89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Non-alcoholic beverag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0617D" w14:textId="0C6A736F" w:rsidR="009347EE" w:rsidRPr="00C96B8A" w:rsidRDefault="003F76E4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8EBB9" w14:textId="106C6F43" w:rsidR="009347EE" w:rsidRPr="00C96B8A" w:rsidRDefault="003F76E4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75</w:t>
            </w:r>
          </w:p>
        </w:tc>
      </w:tr>
      <w:tr w:rsidR="009347EE" w:rsidRPr="00C96B8A" w14:paraId="313E7672" w14:textId="77777777" w:rsidTr="00E643A9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F83F4" w14:textId="5456EDCC" w:rsidR="009347EE" w:rsidRPr="00C96B8A" w:rsidRDefault="00E643A9" w:rsidP="009347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hAnsi="Times New Roman" w:cs="Times New Roman"/>
              </w:rPr>
              <w:t>Δ</w:t>
            </w:r>
            <w:r w:rsidR="002474BF" w:rsidRPr="00C96B8A">
              <w:rPr>
                <w:rFonts w:ascii="Times New Roman" w:hAnsi="Times New Roman" w:cs="Times New Roman"/>
              </w:rPr>
              <w:t xml:space="preserve"> </w:t>
            </w:r>
            <w:r w:rsidR="009347EE" w:rsidRPr="00C96B8A">
              <w:rPr>
                <w:rFonts w:ascii="Times New Roman" w:hAnsi="Times New Roman" w:cs="Times New Roman"/>
              </w:rPr>
              <w:t>Salt-based seasoning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5DBCA" w14:textId="25ADBFBD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DBE68" w14:textId="43D6A454" w:rsidR="009347EE" w:rsidRPr="00C96B8A" w:rsidRDefault="006B24C3" w:rsidP="002346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B8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86</w:t>
            </w:r>
          </w:p>
        </w:tc>
      </w:tr>
    </w:tbl>
    <w:p w14:paraId="43C2BCE8" w14:textId="1A3357E5" w:rsidR="00D23BA2" w:rsidRPr="009347EE" w:rsidRDefault="00B24D56">
      <w:pPr>
        <w:rPr>
          <w:rFonts w:ascii="Times New Roman" w:hAnsi="Times New Roman" w:cs="Times New Roman"/>
        </w:rPr>
      </w:pPr>
      <w:r w:rsidRPr="00C96B8A">
        <w:rPr>
          <w:rFonts w:ascii="Times New Roman" w:hAnsi="Times New Roman" w:cs="Times New Roman"/>
          <w:i/>
        </w:rPr>
        <w:t>r</w:t>
      </w:r>
      <w:r w:rsidRPr="00C96B8A">
        <w:rPr>
          <w:rFonts w:ascii="Times New Roman" w:hAnsi="Times New Roman" w:cs="Times New Roman"/>
        </w:rPr>
        <w:t>, Pearson’s correlation coefficient</w:t>
      </w:r>
    </w:p>
    <w:sectPr w:rsidR="00D23BA2" w:rsidRPr="009347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402A1" w14:textId="77777777" w:rsidR="005F5DFE" w:rsidRDefault="005F5DFE" w:rsidP="00350E75">
      <w:r>
        <w:separator/>
      </w:r>
    </w:p>
  </w:endnote>
  <w:endnote w:type="continuationSeparator" w:id="0">
    <w:p w14:paraId="76439646" w14:textId="77777777" w:rsidR="005F5DFE" w:rsidRDefault="005F5DFE" w:rsidP="0035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FF006" w14:textId="77777777" w:rsidR="005F5DFE" w:rsidRDefault="005F5DFE" w:rsidP="00350E75">
      <w:r>
        <w:separator/>
      </w:r>
    </w:p>
  </w:footnote>
  <w:footnote w:type="continuationSeparator" w:id="0">
    <w:p w14:paraId="296820C9" w14:textId="77777777" w:rsidR="005F5DFE" w:rsidRDefault="005F5DFE" w:rsidP="00350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BA2"/>
    <w:rsid w:val="00024CD8"/>
    <w:rsid w:val="00050E4B"/>
    <w:rsid w:val="000B0508"/>
    <w:rsid w:val="000B1050"/>
    <w:rsid w:val="000D3270"/>
    <w:rsid w:val="000E3E5F"/>
    <w:rsid w:val="000F7E97"/>
    <w:rsid w:val="00186390"/>
    <w:rsid w:val="001B6D5F"/>
    <w:rsid w:val="00202A0D"/>
    <w:rsid w:val="0023404E"/>
    <w:rsid w:val="002346FD"/>
    <w:rsid w:val="002474BF"/>
    <w:rsid w:val="0028139F"/>
    <w:rsid w:val="002D20C9"/>
    <w:rsid w:val="00350E75"/>
    <w:rsid w:val="003C2BC4"/>
    <w:rsid w:val="003F76E4"/>
    <w:rsid w:val="0040251D"/>
    <w:rsid w:val="004047AF"/>
    <w:rsid w:val="00436365"/>
    <w:rsid w:val="004374DF"/>
    <w:rsid w:val="004E7E66"/>
    <w:rsid w:val="00504A1C"/>
    <w:rsid w:val="00541B4D"/>
    <w:rsid w:val="005974B4"/>
    <w:rsid w:val="005A7E97"/>
    <w:rsid w:val="005F5DFE"/>
    <w:rsid w:val="00625BC2"/>
    <w:rsid w:val="00627578"/>
    <w:rsid w:val="00695ADF"/>
    <w:rsid w:val="006A177E"/>
    <w:rsid w:val="006B24C3"/>
    <w:rsid w:val="007B3D3E"/>
    <w:rsid w:val="007B7192"/>
    <w:rsid w:val="00823D17"/>
    <w:rsid w:val="008250E2"/>
    <w:rsid w:val="00897C0B"/>
    <w:rsid w:val="008C0589"/>
    <w:rsid w:val="008F59DE"/>
    <w:rsid w:val="009347EE"/>
    <w:rsid w:val="009A5E37"/>
    <w:rsid w:val="009B0F04"/>
    <w:rsid w:val="009B42C2"/>
    <w:rsid w:val="00A34998"/>
    <w:rsid w:val="00A850C6"/>
    <w:rsid w:val="00AB584D"/>
    <w:rsid w:val="00AD59D6"/>
    <w:rsid w:val="00B24D56"/>
    <w:rsid w:val="00B32520"/>
    <w:rsid w:val="00B6257A"/>
    <w:rsid w:val="00B70751"/>
    <w:rsid w:val="00BB34D9"/>
    <w:rsid w:val="00C06B8B"/>
    <w:rsid w:val="00C6171E"/>
    <w:rsid w:val="00C96B8A"/>
    <w:rsid w:val="00CB22E6"/>
    <w:rsid w:val="00CE2B5E"/>
    <w:rsid w:val="00D23BA2"/>
    <w:rsid w:val="00D74DA0"/>
    <w:rsid w:val="00DB5B82"/>
    <w:rsid w:val="00DF3978"/>
    <w:rsid w:val="00E24C93"/>
    <w:rsid w:val="00E3448D"/>
    <w:rsid w:val="00E643A9"/>
    <w:rsid w:val="00E673E5"/>
    <w:rsid w:val="00E86F5F"/>
    <w:rsid w:val="00F045FA"/>
    <w:rsid w:val="00F067C1"/>
    <w:rsid w:val="00F525B7"/>
    <w:rsid w:val="00F755BE"/>
    <w:rsid w:val="00FC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8F23ED"/>
  <w15:docId w15:val="{B058CFD6-30C2-4E60-B6F0-6907A2DDF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E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50E75"/>
  </w:style>
  <w:style w:type="paragraph" w:styleId="a5">
    <w:name w:val="footer"/>
    <w:basedOn w:val="a"/>
    <w:link w:val="a6"/>
    <w:uiPriority w:val="99"/>
    <w:unhideWhenUsed/>
    <w:rsid w:val="00350E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50E75"/>
  </w:style>
  <w:style w:type="paragraph" w:styleId="a7">
    <w:name w:val="Revision"/>
    <w:hidden/>
    <w:uiPriority w:val="99"/>
    <w:semiHidden/>
    <w:rsid w:val="00350E75"/>
  </w:style>
  <w:style w:type="paragraph" w:styleId="a8">
    <w:name w:val="Balloon Text"/>
    <w:basedOn w:val="a"/>
    <w:link w:val="a9"/>
    <w:uiPriority w:val="99"/>
    <w:semiHidden/>
    <w:unhideWhenUsed/>
    <w:rsid w:val="00350E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50E7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7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2C1D2-64E1-4C2B-9A41-0C57C6944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Manager/>
  <Company/>
  <LinksUpToDate>false</LinksUpToDate>
  <CharactersWithSpaces>6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村山 稔子</cp:lastModifiedBy>
  <cp:revision>2</cp:revision>
  <dcterms:created xsi:type="dcterms:W3CDTF">2023-11-03T22:20:00Z</dcterms:created>
  <dcterms:modified xsi:type="dcterms:W3CDTF">2023-11-03T22:20:00Z</dcterms:modified>
  <cp:category/>
  <cp:contentStatus/>
  <dc:language/>
  <cp:version/>
</cp:coreProperties>
</file>